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63E" w:rsidRDefault="004B763E" w:rsidP="004B76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0"/>
        <w:gridCol w:w="979"/>
        <w:gridCol w:w="7177"/>
      </w:tblGrid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#ZFs in ZFP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#Cases in the dataset</w:t>
            </w:r>
          </w:p>
        </w:tc>
        <w:tc>
          <w:tcPr>
            <w:tcW w:w="6469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Uniprot Id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O14901,O15209,O43298,O43474,O95600,P08047,P11161,P18146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P57682,Q02086,Q02446,Q02447,Q13118,Q13351,Q13886,Q13887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15697,Q5JT82,Q6ZN18,Q86T24,Q8IXZ3,Q8NB15,Q8NCN2,Q8NDX6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8TDD2,Q8WW38,Q96IQ9,Q96N95,Q99612,Q9BXK1,Q9H4Q4,Q9UIH9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UK33,Q9Y2Y4,Q9Y2Y9,Q9Y4X4,Q9Y5W3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O15156,O75626,O95365,O95863,P17028,P19544,P25490,Q15916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86UQ0,Q8NAM6,Q8NC26,Q8NCP5,Q96C55,Q96MM3,Q96T25,Q9H4T2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HCK0,Q9NQX0,Q9P0T4,Q9UQR1,Q9Y2X9,Q9Y330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O43623,O43829,O60481,O95409,P08151,P10070,P10071,P17022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P17026,Q15915,Q3MJ62,Q6N043,Q86VK4,Q8N2R0,Q8N554,Q96CK0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6GC6,Q96JP5,Q9BU19,Q9BUG6,Q9BWW7,Q9BZE0,Q9UDV7,Q9UNY5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A0PJY2,P17029,P41182,P52739,Q14872,Q5T0B9,Q5VTD9,Q63HK3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86XF7,Q8IWY8,Q96LW9,Q99684,Q9GZV8,Q9NX65,Q9UPG8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A8K8V0,P10075,P17041,P36508,P51504,P52747,Q53GI3,Q5VV52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6DJT9,Q6NSZ9,Q6P9G9,Q6ZSB9,Q86W11,Q96C28,Q96H86,Q9NR11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UM63,Q9Y5A6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O43167,O95201,P10073,P17036,Q15973,Q6P2D0,Q7L3S4,Q86TJ5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8TF68,Q96EG3,Q9GZX5,Q9NPC7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05516,Q08AG5,Q15776,Q16600,Q6AW86,Q8IYX0,Q8N3J9,Q8NF99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8TD17,Q92664,Q96I27,Q96NG5,Q9BSG1,Q9H7X3,Q9NV72,Q9NW07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UFB7,Q9UJL9,Q9Y2D9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P98168,Q15072,Q2QGD7,Q5HY98,Q5T619,Q6AZW8,Q9BS31,Q9H116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H5H4,Q9H9D4,Q9HBT8,Q9UIE0,Q9UK11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O43309,P10074,P13682,P49711,Q14592,Q15928,Q15937,Q2M3W8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7L2R6,Q86Y25,Q8N1W2,Q8N895,Q8NDP4,Q8NEK5,Q8NI51,Q8TF39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6HQ0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A2RRD8,P51508,Q09FC8,Q12901,Q16587,Q6NX45,Q6P1L6,Q6P280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6ZMS4,Q86UD4,Q8IYI8,Q8NEM1,Q8WV37,Q96CS4,Q96N58,Q96RE9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C0F3,Q9H8G1,Q9NQX6,Q9NUA8,Q9UJW8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O43296,O75123,P08048,P15622,P17031,P28698,Q08ER8,Q14593,</w:t>
            </w:r>
          </w:p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14929,Q6NX49,Q6ZN57,Q8IW36,Q8N141,Q96NJ6,Q96PQ6,Q9NQZ8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9P0L1,Q9ULM2,Q9Y2G7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69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A6NHJ4,P52737,Q14584,Q6ZNH5,Q8TBZ5,Q96NL3,Q96SZ4</w:t>
            </w:r>
          </w:p>
        </w:tc>
      </w:tr>
      <w:tr w:rsidR="004B763E" w:rsidTr="002668F9">
        <w:tc>
          <w:tcPr>
            <w:tcW w:w="1271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69" w:type="dxa"/>
          </w:tcPr>
          <w:p w:rsidR="004B763E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P17014,P17019,P17024,P52736,Q494X3,Q6P9A3,Q8N184,Q8N7M2,</w:t>
            </w:r>
          </w:p>
          <w:p w:rsidR="004B763E" w:rsidRPr="002E7D0B" w:rsidRDefault="004B763E" w:rsidP="002668F9">
            <w:pPr>
              <w:jc w:val="center"/>
              <w:rPr>
                <w:rFonts w:ascii="Times New Roman" w:hAnsi="Times New Roman" w:cs="Times New Roman"/>
              </w:rPr>
            </w:pPr>
            <w:r w:rsidRPr="002E7D0B">
              <w:rPr>
                <w:rFonts w:ascii="Times New Roman" w:hAnsi="Times New Roman" w:cs="Times New Roman"/>
              </w:rPr>
              <w:t>Q8NEP9,Q8NHY6,Q8TBZ8,Q8TD23,Q9Y473</w:t>
            </w:r>
          </w:p>
        </w:tc>
      </w:tr>
    </w:tbl>
    <w:p w:rsidR="004B763E" w:rsidRDefault="004B763E" w:rsidP="004B763E"/>
    <w:p w:rsidR="00874299" w:rsidRDefault="00874299" w:rsidP="0087429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B763E" w:rsidRDefault="004B763E" w:rsidP="0087429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B763E" w:rsidRDefault="004B763E" w:rsidP="0087429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B763E" w:rsidRDefault="004B763E" w:rsidP="0087429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B763E" w:rsidRDefault="004B763E" w:rsidP="0087429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874299" w:rsidRPr="0016772A" w:rsidRDefault="001C59B4" w:rsidP="001C59B4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1677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B06C1" w:rsidRDefault="007B06C1"/>
    <w:sectPr w:rsidR="007B06C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1F80" w:rsidRDefault="00081F80" w:rsidP="002E1BAE">
      <w:pPr>
        <w:spacing w:after="0" w:line="240" w:lineRule="auto"/>
      </w:pPr>
      <w:r>
        <w:separator/>
      </w:r>
    </w:p>
  </w:endnote>
  <w:endnote w:type="continuationSeparator" w:id="0">
    <w:p w:rsidR="00081F80" w:rsidRDefault="00081F80" w:rsidP="002E1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75359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1BAE" w:rsidRDefault="002E1B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9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1BAE" w:rsidRDefault="002E1B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1F80" w:rsidRDefault="00081F80" w:rsidP="002E1BAE">
      <w:pPr>
        <w:spacing w:after="0" w:line="240" w:lineRule="auto"/>
      </w:pPr>
      <w:r>
        <w:separator/>
      </w:r>
    </w:p>
  </w:footnote>
  <w:footnote w:type="continuationSeparator" w:id="0">
    <w:p w:rsidR="00081F80" w:rsidRDefault="00081F80" w:rsidP="002E1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2F3"/>
    <w:rsid w:val="000144C8"/>
    <w:rsid w:val="00031846"/>
    <w:rsid w:val="00032E4C"/>
    <w:rsid w:val="00050280"/>
    <w:rsid w:val="00081F80"/>
    <w:rsid w:val="000E77CB"/>
    <w:rsid w:val="001B4925"/>
    <w:rsid w:val="001B66D7"/>
    <w:rsid w:val="001C59B4"/>
    <w:rsid w:val="00220BB0"/>
    <w:rsid w:val="002E1BAE"/>
    <w:rsid w:val="0031641D"/>
    <w:rsid w:val="003731E7"/>
    <w:rsid w:val="00375CE1"/>
    <w:rsid w:val="00377968"/>
    <w:rsid w:val="003B0708"/>
    <w:rsid w:val="004A55AD"/>
    <w:rsid w:val="004B763E"/>
    <w:rsid w:val="005462F3"/>
    <w:rsid w:val="005C7451"/>
    <w:rsid w:val="005D660D"/>
    <w:rsid w:val="006B5E3E"/>
    <w:rsid w:val="007339BA"/>
    <w:rsid w:val="00742D01"/>
    <w:rsid w:val="00754F3B"/>
    <w:rsid w:val="00777710"/>
    <w:rsid w:val="007B06C1"/>
    <w:rsid w:val="007D37DB"/>
    <w:rsid w:val="00874299"/>
    <w:rsid w:val="008B2A85"/>
    <w:rsid w:val="00AB7559"/>
    <w:rsid w:val="00BD6488"/>
    <w:rsid w:val="00C15779"/>
    <w:rsid w:val="00CC3BBD"/>
    <w:rsid w:val="00DF4994"/>
    <w:rsid w:val="00F7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C5291"/>
  <w15:chartTrackingRefBased/>
  <w15:docId w15:val="{EBAD3989-348E-4614-B200-A5A2F2C2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2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74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299"/>
    <w:rPr>
      <w:sz w:val="20"/>
      <w:szCs w:val="20"/>
    </w:rPr>
  </w:style>
  <w:style w:type="table" w:styleId="TableGrid">
    <w:name w:val="Table Grid"/>
    <w:basedOn w:val="TableNormal"/>
    <w:uiPriority w:val="39"/>
    <w:rsid w:val="004B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1B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BAE"/>
  </w:style>
  <w:style w:type="paragraph" w:styleId="Footer">
    <w:name w:val="footer"/>
    <w:basedOn w:val="Normal"/>
    <w:link w:val="FooterChar"/>
    <w:uiPriority w:val="99"/>
    <w:unhideWhenUsed/>
    <w:rsid w:val="002E1B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BAE"/>
  </w:style>
  <w:style w:type="paragraph" w:styleId="NormalWeb">
    <w:name w:val="Normal (Web)"/>
    <w:basedOn w:val="Normal"/>
    <w:uiPriority w:val="99"/>
    <w:semiHidden/>
    <w:unhideWhenUsed/>
    <w:rsid w:val="00F724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may PAL</dc:creator>
  <cp:keywords/>
  <dc:description/>
  <cp:lastModifiedBy>Koby Levy</cp:lastModifiedBy>
  <cp:revision>3</cp:revision>
  <dcterms:created xsi:type="dcterms:W3CDTF">2020-04-27T12:48:00Z</dcterms:created>
  <dcterms:modified xsi:type="dcterms:W3CDTF">2020-04-27T13:06:00Z</dcterms:modified>
</cp:coreProperties>
</file>